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9C3D7" w14:textId="77777777" w:rsidR="00687229" w:rsidRDefault="00687229"/>
    <w:p w14:paraId="2DCBECC2" w14:textId="5AACEA10" w:rsidR="00144FB3" w:rsidRPr="007A37ED" w:rsidRDefault="007A37ED" w:rsidP="007A37ED">
      <w:pPr>
        <w:ind w:hanging="709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9963F3">
        <w:rPr>
          <w:rFonts w:ascii="Times New Roman" w:hAnsi="Times New Roman" w:cs="Times New Roman"/>
          <w:b/>
        </w:rPr>
        <w:t xml:space="preserve"> </w:t>
      </w:r>
      <w:r w:rsidR="00144FB3" w:rsidRPr="00D532D6">
        <w:rPr>
          <w:rFonts w:ascii="Times New Roman" w:hAnsi="Times New Roman" w:cs="Times New Roman"/>
          <w:b/>
        </w:rPr>
        <w:t>Table.</w:t>
      </w:r>
      <w:r w:rsidR="00144FB3" w:rsidRPr="00D532D6">
        <w:rPr>
          <w:rFonts w:ascii="Times New Roman" w:hAnsi="Times New Roman" w:cs="Times New Roman"/>
        </w:rPr>
        <w:t xml:space="preserve"> </w:t>
      </w:r>
      <w:r w:rsidR="00144FB3" w:rsidRPr="00D532D6">
        <w:rPr>
          <w:rFonts w:ascii="Times New Roman" w:hAnsi="Times New Roman" w:cs="Times New Roman"/>
          <w:b/>
        </w:rPr>
        <w:t>Risk of colorectal neoplasi</w:t>
      </w:r>
      <w:r>
        <w:rPr>
          <w:rFonts w:ascii="Times New Roman" w:hAnsi="Times New Roman" w:cs="Times New Roman"/>
          <w:b/>
        </w:rPr>
        <w:t>a in first-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degree relatives </w:t>
      </w:r>
      <w:r w:rsidR="00144FB3" w:rsidRPr="00D532D6">
        <w:rPr>
          <w:rFonts w:ascii="Times New Roman" w:hAnsi="Times New Roman" w:cs="Times New Roman"/>
          <w:b/>
        </w:rPr>
        <w:t xml:space="preserve">stratified by age. </w:t>
      </w:r>
    </w:p>
    <w:p w14:paraId="0346A28D" w14:textId="77777777" w:rsidR="00144FB3" w:rsidRPr="00D532D6" w:rsidRDefault="00144FB3" w:rsidP="00144FB3">
      <w:pPr>
        <w:ind w:left="360"/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page" w:tblpX="1047" w:tblpY="2138"/>
        <w:tblW w:w="9710" w:type="dxa"/>
        <w:tblLayout w:type="fixed"/>
        <w:tblLook w:val="04A0" w:firstRow="1" w:lastRow="0" w:firstColumn="1" w:lastColumn="0" w:noHBand="0" w:noVBand="1"/>
      </w:tblPr>
      <w:tblGrid>
        <w:gridCol w:w="2182"/>
        <w:gridCol w:w="46"/>
        <w:gridCol w:w="1479"/>
        <w:gridCol w:w="83"/>
        <w:gridCol w:w="1649"/>
        <w:gridCol w:w="54"/>
        <w:gridCol w:w="1136"/>
        <w:gridCol w:w="97"/>
        <w:gridCol w:w="2089"/>
        <w:gridCol w:w="27"/>
        <w:gridCol w:w="6"/>
        <w:gridCol w:w="820"/>
        <w:gridCol w:w="27"/>
        <w:gridCol w:w="15"/>
      </w:tblGrid>
      <w:tr w:rsidR="00144FB3" w:rsidRPr="00777573" w14:paraId="0D8F8B1E" w14:textId="77777777" w:rsidTr="00D532D6"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6A70E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573">
              <w:rPr>
                <w:rFonts w:ascii="Times New Roman" w:hAnsi="Times New Roman" w:cs="Times New Roman"/>
                <w:b/>
              </w:rPr>
              <w:t>Most advanced lesion</w:t>
            </w:r>
          </w:p>
        </w:tc>
        <w:tc>
          <w:tcPr>
            <w:tcW w:w="15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3A7E5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573">
              <w:rPr>
                <w:rFonts w:ascii="Times New Roman" w:hAnsi="Times New Roman" w:cs="Times New Roman"/>
                <w:b/>
              </w:rPr>
              <w:t>Age group (years)</w:t>
            </w:r>
          </w:p>
        </w:tc>
        <w:tc>
          <w:tcPr>
            <w:tcW w:w="17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CC493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573">
              <w:rPr>
                <w:rFonts w:ascii="Times New Roman" w:hAnsi="Times New Roman" w:cs="Times New Roman"/>
                <w:b/>
              </w:rPr>
              <w:t>Screening group</w:t>
            </w:r>
          </w:p>
        </w:tc>
        <w:tc>
          <w:tcPr>
            <w:tcW w:w="12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03FF9" w14:textId="77777777" w:rsidR="00061263" w:rsidRDefault="0006126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  <w:p w14:paraId="391E20A2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263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1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6AA83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D583E40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573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86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538B3" w14:textId="77777777" w:rsidR="00D532D6" w:rsidRDefault="00D532D6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D591535" w14:textId="77777777" w:rsidR="00144FB3" w:rsidRPr="00777573" w:rsidRDefault="00144FB3" w:rsidP="00193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573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D532D6" w:rsidRPr="00777573" w14:paraId="789A3AD3" w14:textId="77777777" w:rsidTr="00D532D6">
        <w:tc>
          <w:tcPr>
            <w:tcW w:w="2182" w:type="dxa"/>
            <w:vMerge w:val="restart"/>
            <w:tcBorders>
              <w:left w:val="nil"/>
              <w:right w:val="nil"/>
            </w:tcBorders>
            <w:shd w:val="clear" w:color="auto" w:fill="F3F3F3"/>
            <w:vAlign w:val="center"/>
          </w:tcPr>
          <w:p w14:paraId="56D8B0EC" w14:textId="77777777" w:rsidR="00144FB3" w:rsidRPr="00777573" w:rsidRDefault="00144FB3" w:rsidP="00193B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Non-advanced adenoma</w:t>
            </w:r>
          </w:p>
        </w:tc>
        <w:tc>
          <w:tcPr>
            <w:tcW w:w="1525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52084252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732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21E535E8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 xml:space="preserve">1 FDR </w:t>
            </w:r>
            <w:r w:rsidRPr="00777573">
              <w:rPr>
                <w:rFonts w:ascii="Times New Roman" w:hAnsi="Times New Roman" w:cs="Times New Roman"/>
                <w:u w:val="single"/>
              </w:rPr>
              <w:t>&gt;</w:t>
            </w:r>
            <w:r w:rsidRPr="00777573">
              <w:rPr>
                <w:rFonts w:ascii="Times New Roman" w:hAnsi="Times New Roman" w:cs="Times New Roman"/>
              </w:rPr>
              <w:t>60</w:t>
            </w:r>
          </w:p>
          <w:p w14:paraId="7151D141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 FDR &lt;60</w:t>
            </w:r>
          </w:p>
          <w:p w14:paraId="6AD5B1DB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2 FDR</w:t>
            </w:r>
          </w:p>
        </w:tc>
        <w:tc>
          <w:tcPr>
            <w:tcW w:w="1287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23151985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94</w:t>
            </w:r>
          </w:p>
          <w:p w14:paraId="7B80B9A3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73</w:t>
            </w:r>
          </w:p>
          <w:p w14:paraId="145E9682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122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0BC0A91C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77 to 1.15</w:t>
            </w:r>
          </w:p>
          <w:p w14:paraId="79244D44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56 to 0.96</w:t>
            </w:r>
          </w:p>
          <w:p w14:paraId="00B52F74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0.77 to 1.73</w:t>
            </w:r>
          </w:p>
        </w:tc>
        <w:tc>
          <w:tcPr>
            <w:tcW w:w="862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41EA3175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.15</w:t>
            </w:r>
          </w:p>
          <w:p w14:paraId="507837CF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96</w:t>
            </w:r>
          </w:p>
          <w:p w14:paraId="2F01F17E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0.484</w:t>
            </w:r>
          </w:p>
        </w:tc>
      </w:tr>
      <w:tr w:rsidR="00D532D6" w:rsidRPr="00777573" w14:paraId="7AD67ABD" w14:textId="77777777" w:rsidTr="00D532D6">
        <w:trPr>
          <w:trHeight w:val="492"/>
        </w:trPr>
        <w:tc>
          <w:tcPr>
            <w:tcW w:w="2182" w:type="dxa"/>
            <w:vMerge/>
            <w:tcBorders>
              <w:left w:val="nil"/>
              <w:right w:val="nil"/>
            </w:tcBorders>
            <w:shd w:val="clear" w:color="auto" w:fill="F3F3F3"/>
            <w:vAlign w:val="center"/>
          </w:tcPr>
          <w:p w14:paraId="4FCF9881" w14:textId="77777777" w:rsidR="00144FB3" w:rsidRPr="00777573" w:rsidRDefault="00144FB3" w:rsidP="00193B5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25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  <w:vAlign w:val="center"/>
          </w:tcPr>
          <w:p w14:paraId="6A1A5D69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  <w:u w:val="single"/>
              </w:rPr>
              <w:t>&gt;</w:t>
            </w:r>
            <w:r w:rsidRPr="0077757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32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107E691A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 xml:space="preserve">1 FDR </w:t>
            </w:r>
            <w:r w:rsidRPr="00777573">
              <w:rPr>
                <w:rFonts w:ascii="Times New Roman" w:hAnsi="Times New Roman" w:cs="Times New Roman"/>
                <w:u w:val="single"/>
              </w:rPr>
              <w:t>&gt;</w:t>
            </w:r>
            <w:r w:rsidRPr="00777573">
              <w:rPr>
                <w:rFonts w:ascii="Times New Roman" w:hAnsi="Times New Roman" w:cs="Times New Roman"/>
              </w:rPr>
              <w:t>60</w:t>
            </w:r>
          </w:p>
          <w:p w14:paraId="5C92C9C2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 FDR &lt;60</w:t>
            </w:r>
          </w:p>
          <w:p w14:paraId="065303FA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2 FDR</w:t>
            </w:r>
          </w:p>
        </w:tc>
        <w:tc>
          <w:tcPr>
            <w:tcW w:w="1287" w:type="dxa"/>
            <w:gridSpan w:val="3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39CC41E5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.06</w:t>
            </w:r>
          </w:p>
          <w:p w14:paraId="6C08D13F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.23</w:t>
            </w:r>
          </w:p>
          <w:p w14:paraId="29503CAC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122" w:type="dxa"/>
            <w:gridSpan w:val="3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063463C9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79 to 1.42</w:t>
            </w:r>
          </w:p>
          <w:p w14:paraId="22E4CC92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79 to 1.93</w:t>
            </w:r>
          </w:p>
          <w:p w14:paraId="3E88B982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0.82 to 2.20</w:t>
            </w:r>
          </w:p>
        </w:tc>
        <w:tc>
          <w:tcPr>
            <w:tcW w:w="862" w:type="dxa"/>
            <w:gridSpan w:val="3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1E417A1C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681</w:t>
            </w:r>
          </w:p>
          <w:p w14:paraId="50F63B65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349</w:t>
            </w:r>
          </w:p>
          <w:p w14:paraId="11516683" w14:textId="77777777" w:rsidR="00144FB3" w:rsidRPr="00777573" w:rsidRDefault="00144FB3" w:rsidP="00193B58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0.237</w:t>
            </w:r>
          </w:p>
        </w:tc>
      </w:tr>
      <w:tr w:rsidR="00144FB3" w:rsidRPr="00777573" w14:paraId="72D3D9E2" w14:textId="77777777" w:rsidTr="00D532D6">
        <w:trPr>
          <w:gridAfter w:val="1"/>
          <w:wAfter w:w="15" w:type="dxa"/>
        </w:trPr>
        <w:tc>
          <w:tcPr>
            <w:tcW w:w="2228" w:type="dxa"/>
            <w:gridSpan w:val="2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2FABFC" w14:textId="5A79077A" w:rsidR="00144FB3" w:rsidRPr="00777573" w:rsidRDefault="00144FB3" w:rsidP="00193B5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Advanced adenoma</w:t>
            </w:r>
            <w:r w:rsidRPr="0077757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562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E597D2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703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EFE32C0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 xml:space="preserve">1 FDR </w:t>
            </w:r>
            <w:r w:rsidRPr="00777573">
              <w:rPr>
                <w:rFonts w:ascii="Times New Roman" w:hAnsi="Times New Roman" w:cs="Times New Roman"/>
                <w:u w:val="single"/>
              </w:rPr>
              <w:t>&gt;</w:t>
            </w:r>
            <w:r w:rsidRPr="00777573">
              <w:rPr>
                <w:rFonts w:ascii="Times New Roman" w:hAnsi="Times New Roman" w:cs="Times New Roman"/>
              </w:rPr>
              <w:t>60</w:t>
            </w:r>
          </w:p>
          <w:p w14:paraId="38EDB31C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 FDR &lt;60</w:t>
            </w:r>
          </w:p>
          <w:p w14:paraId="11FD1E54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2 FDR</w:t>
            </w:r>
          </w:p>
        </w:tc>
        <w:tc>
          <w:tcPr>
            <w:tcW w:w="113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681383C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88</w:t>
            </w:r>
          </w:p>
          <w:p w14:paraId="165726B9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88</w:t>
            </w:r>
          </w:p>
          <w:p w14:paraId="28754147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213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55611DE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66 to 1.18</w:t>
            </w:r>
          </w:p>
          <w:p w14:paraId="41F839A8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60 to 1.30</w:t>
            </w:r>
          </w:p>
          <w:p w14:paraId="6AC8AADC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1.07 to 2.89</w:t>
            </w:r>
          </w:p>
        </w:tc>
        <w:tc>
          <w:tcPr>
            <w:tcW w:w="853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F4FA90B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397</w:t>
            </w:r>
          </w:p>
          <w:p w14:paraId="1E14CCDC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532</w:t>
            </w:r>
          </w:p>
          <w:p w14:paraId="1F03E0CD" w14:textId="77777777" w:rsidR="00144FB3" w:rsidRPr="00F21C4B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21C4B">
              <w:rPr>
                <w:rFonts w:ascii="Times New Roman" w:hAnsi="Times New Roman" w:cs="Times New Roman"/>
              </w:rPr>
              <w:t>0.025</w:t>
            </w:r>
          </w:p>
        </w:tc>
      </w:tr>
      <w:tr w:rsidR="00144FB3" w:rsidRPr="00777573" w14:paraId="72564D25" w14:textId="77777777" w:rsidTr="00D532D6">
        <w:trPr>
          <w:gridAfter w:val="1"/>
          <w:wAfter w:w="15" w:type="dxa"/>
        </w:trPr>
        <w:tc>
          <w:tcPr>
            <w:tcW w:w="2228" w:type="dxa"/>
            <w:gridSpan w:val="2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A2E5" w14:textId="77777777" w:rsidR="00144FB3" w:rsidRPr="00777573" w:rsidRDefault="00144FB3" w:rsidP="00193B58">
            <w:pPr>
              <w:spacing w:before="120"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6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80554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  <w:u w:val="single"/>
              </w:rPr>
              <w:t>&gt;</w:t>
            </w:r>
            <w:r w:rsidRPr="0077757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1550F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 xml:space="preserve">1 FDR </w:t>
            </w:r>
            <w:r w:rsidRPr="00777573">
              <w:rPr>
                <w:rFonts w:ascii="Times New Roman" w:hAnsi="Times New Roman" w:cs="Times New Roman"/>
                <w:u w:val="single"/>
              </w:rPr>
              <w:t>&gt;</w:t>
            </w:r>
            <w:r w:rsidRPr="00777573">
              <w:rPr>
                <w:rFonts w:ascii="Times New Roman" w:hAnsi="Times New Roman" w:cs="Times New Roman"/>
              </w:rPr>
              <w:t>60</w:t>
            </w:r>
          </w:p>
          <w:p w14:paraId="27090FB8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 FDR &lt;60</w:t>
            </w:r>
          </w:p>
          <w:p w14:paraId="21ACD5A5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2 FDR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CDF92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89</w:t>
            </w:r>
          </w:p>
          <w:p w14:paraId="7D69F2ED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1.39</w:t>
            </w:r>
          </w:p>
          <w:p w14:paraId="649956EC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18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87A11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58 to 1.36</w:t>
            </w:r>
          </w:p>
          <w:p w14:paraId="7F5FD250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79 to 2.43</w:t>
            </w:r>
          </w:p>
          <w:p w14:paraId="1A1435BC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0.82 to 2.93</w:t>
            </w:r>
          </w:p>
        </w:tc>
        <w:tc>
          <w:tcPr>
            <w:tcW w:w="880" w:type="dxa"/>
            <w:gridSpan w:val="4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145E2BB7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587</w:t>
            </w:r>
          </w:p>
          <w:p w14:paraId="7BBFCAB7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777573">
              <w:rPr>
                <w:rFonts w:ascii="Times New Roman" w:hAnsi="Times New Roman" w:cs="Times New Roman"/>
              </w:rPr>
              <w:t>0.257</w:t>
            </w:r>
          </w:p>
          <w:p w14:paraId="07D0DA60" w14:textId="77777777" w:rsidR="00144FB3" w:rsidRPr="00777573" w:rsidRDefault="00144FB3" w:rsidP="00193B58">
            <w:pPr>
              <w:tabs>
                <w:tab w:val="left" w:pos="2268"/>
                <w:tab w:val="left" w:pos="326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7573">
              <w:rPr>
                <w:rFonts w:ascii="Times New Roman" w:hAnsi="Times New Roman" w:cs="Times New Roman"/>
              </w:rPr>
              <w:t>0.178</w:t>
            </w:r>
          </w:p>
        </w:tc>
      </w:tr>
      <w:tr w:rsidR="00D532D6" w:rsidRPr="00B37078" w14:paraId="61C32BE7" w14:textId="77777777" w:rsidTr="00D532D6">
        <w:trPr>
          <w:gridAfter w:val="2"/>
          <w:wAfter w:w="42" w:type="dxa"/>
        </w:trPr>
        <w:tc>
          <w:tcPr>
            <w:tcW w:w="2228" w:type="dxa"/>
            <w:gridSpan w:val="2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73DA6E16" w14:textId="2C733305" w:rsidR="00144FB3" w:rsidRPr="00D532D6" w:rsidRDefault="00D532D6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144FB3" w:rsidRPr="00D532D6">
              <w:rPr>
                <w:rFonts w:ascii="Times New Roman" w:hAnsi="Times New Roman" w:cs="Times New Roman"/>
                <w:sz w:val="24"/>
                <w:szCs w:val="24"/>
              </w:rPr>
              <w:t>3 Non-advanced adenoma</w:t>
            </w:r>
          </w:p>
        </w:tc>
        <w:tc>
          <w:tcPr>
            <w:tcW w:w="1562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1DBE46B1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3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27AAC227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1 FDR 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5CE72171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 FDR &lt;60</w:t>
            </w:r>
          </w:p>
          <w:p w14:paraId="29FACCA3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 FDR</w:t>
            </w:r>
          </w:p>
        </w:tc>
        <w:tc>
          <w:tcPr>
            <w:tcW w:w="1136" w:type="dxa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158941D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4DB07B0C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066D6B4E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186" w:type="dxa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2EBA510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32 to 1.42</w:t>
            </w:r>
          </w:p>
          <w:p w14:paraId="3CC41EAA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24 to 1.01</w:t>
            </w:r>
          </w:p>
          <w:p w14:paraId="4AD92969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1 to 3.36</w:t>
            </w:r>
          </w:p>
        </w:tc>
        <w:tc>
          <w:tcPr>
            <w:tcW w:w="853" w:type="dxa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08169031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  <w:p w14:paraId="64A6629E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14:paraId="5E2237CA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D532D6" w:rsidRPr="00B37078" w14:paraId="2B8BF05C" w14:textId="77777777" w:rsidTr="00D532D6">
        <w:trPr>
          <w:gridAfter w:val="2"/>
          <w:wAfter w:w="42" w:type="dxa"/>
        </w:trPr>
        <w:tc>
          <w:tcPr>
            <w:tcW w:w="2228" w:type="dxa"/>
            <w:gridSpan w:val="2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7782FDC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56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8D0D6D2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7ECE3690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1 FDR 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48103151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 FDR &lt;60</w:t>
            </w:r>
          </w:p>
          <w:p w14:paraId="3040C5C5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 FDR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3FEFEC23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7242BED2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14:paraId="059F82C4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18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53685213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32 to 1.42</w:t>
            </w:r>
          </w:p>
          <w:p w14:paraId="64217792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50 to 3.01</w:t>
            </w:r>
          </w:p>
          <w:p w14:paraId="72F4FF9E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32 to 1.42</w:t>
            </w:r>
          </w:p>
        </w:tc>
        <w:tc>
          <w:tcPr>
            <w:tcW w:w="853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3BFF3999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  <w:p w14:paraId="49517D52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  <w:p w14:paraId="07B5802E" w14:textId="77777777" w:rsidR="00144FB3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  <w:p w14:paraId="56418B5A" w14:textId="77777777" w:rsidR="00D532D6" w:rsidRPr="00D532D6" w:rsidRDefault="00D532D6" w:rsidP="00D532D6">
            <w:pPr>
              <w:spacing w:before="12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532D6" w:rsidRPr="00B37078" w14:paraId="7C5306C5" w14:textId="77777777" w:rsidTr="00D532D6">
        <w:trPr>
          <w:gridAfter w:val="2"/>
          <w:wAfter w:w="42" w:type="dxa"/>
          <w:trHeight w:val="63"/>
        </w:trPr>
        <w:tc>
          <w:tcPr>
            <w:tcW w:w="2228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B729" w14:textId="77777777" w:rsidR="00D532D6" w:rsidRDefault="00D532D6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30898" w14:textId="77777777" w:rsid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Colorectal </w:t>
            </w:r>
          </w:p>
          <w:p w14:paraId="3290CC25" w14:textId="31FD1F83" w:rsidR="00144FB3" w:rsidRPr="00D532D6" w:rsidRDefault="00D532D6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44FB3" w:rsidRPr="00D532D6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</w:p>
        </w:tc>
        <w:tc>
          <w:tcPr>
            <w:tcW w:w="15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6F4B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5E97D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1 FDR 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02F4F0C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 FDR &lt;60</w:t>
            </w:r>
          </w:p>
          <w:p w14:paraId="09C6912A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 FDR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BB9D94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3598EC68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46B21E78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47CB18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5 to 1.46</w:t>
            </w:r>
          </w:p>
          <w:p w14:paraId="6F4727F7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29 to 2.88</w:t>
            </w:r>
          </w:p>
          <w:p w14:paraId="17D51D2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0 to 6.70</w:t>
            </w:r>
          </w:p>
        </w:tc>
        <w:tc>
          <w:tcPr>
            <w:tcW w:w="85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D174B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  <w:p w14:paraId="0803912F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  <w:p w14:paraId="0BE571FF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D532D6" w:rsidRPr="00B37078" w14:paraId="62DB3442" w14:textId="77777777" w:rsidTr="00D532D6">
        <w:trPr>
          <w:gridAfter w:val="2"/>
          <w:wAfter w:w="42" w:type="dxa"/>
        </w:trPr>
        <w:tc>
          <w:tcPr>
            <w:tcW w:w="2228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37AA2E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886EDE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F12116A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1 FDR 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0332F663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 FDR &lt;60</w:t>
            </w:r>
          </w:p>
          <w:p w14:paraId="5522F680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 FDR</w:t>
            </w:r>
          </w:p>
        </w:tc>
        <w:tc>
          <w:tcPr>
            <w:tcW w:w="11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5771BB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6AB2EC9F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  <w:p w14:paraId="6D2C79DC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E4BCE8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91 to 5.22</w:t>
            </w:r>
          </w:p>
          <w:p w14:paraId="1D3FEB24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58 to 7.80</w:t>
            </w:r>
          </w:p>
          <w:p w14:paraId="382C777B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3 to 8.12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F07464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14:paraId="4FADD77A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  <w:p w14:paraId="5B30312B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D532D6" w:rsidRPr="00B37078" w14:paraId="7EAD9A1E" w14:textId="77777777" w:rsidTr="00D532D6">
        <w:trPr>
          <w:gridAfter w:val="2"/>
          <w:wAfter w:w="42" w:type="dxa"/>
        </w:trPr>
        <w:tc>
          <w:tcPr>
            <w:tcW w:w="2228" w:type="dxa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767D1A71" w14:textId="77777777" w:rsidR="00D532D6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</w:p>
          <w:p w14:paraId="0E70A890" w14:textId="386C6526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Neoplasia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6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12FF54F6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686B2121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1 FDR 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70E2DEEE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 FDR &lt;60</w:t>
            </w:r>
          </w:p>
          <w:p w14:paraId="4A8F3889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 FDR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7378C525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7B30136D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14:paraId="7E662784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18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3006FAF3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64 to 1.07</w:t>
            </w:r>
          </w:p>
          <w:p w14:paraId="16D609D5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50 to 1.01</w:t>
            </w:r>
          </w:p>
          <w:p w14:paraId="2C43E3C8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20 to 2.88</w:t>
            </w:r>
          </w:p>
        </w:tc>
        <w:tc>
          <w:tcPr>
            <w:tcW w:w="853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</w:tcPr>
          <w:p w14:paraId="43863A5C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  <w:p w14:paraId="0F79B8F0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14:paraId="4BB876AD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532D6" w:rsidRPr="00B37078" w14:paraId="3036A21F" w14:textId="77777777" w:rsidTr="00D532D6">
        <w:trPr>
          <w:gridAfter w:val="2"/>
          <w:wAfter w:w="42" w:type="dxa"/>
        </w:trPr>
        <w:tc>
          <w:tcPr>
            <w:tcW w:w="2228" w:type="dxa"/>
            <w:gridSpan w:val="2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64FE77D8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562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  <w:vAlign w:val="center"/>
          </w:tcPr>
          <w:p w14:paraId="1148788E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3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2445A652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 xml:space="preserve">1 FDR </w:t>
            </w:r>
            <w:r w:rsidRPr="00D532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1F0A5D40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 FDR &lt;60</w:t>
            </w:r>
          </w:p>
          <w:p w14:paraId="6BA82256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2 FDR</w:t>
            </w:r>
          </w:p>
        </w:tc>
        <w:tc>
          <w:tcPr>
            <w:tcW w:w="1136" w:type="dxa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2C3A1F06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4CC504AB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3D50E5A5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186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6386B664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57 to 1.25</w:t>
            </w:r>
          </w:p>
          <w:p w14:paraId="42101729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89 to 2.53</w:t>
            </w:r>
          </w:p>
          <w:p w14:paraId="7E554AE5" w14:textId="77777777" w:rsidR="00144FB3" w:rsidRPr="00D532D6" w:rsidRDefault="00144FB3" w:rsidP="00D532D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1.02 to 3.25</w:t>
            </w:r>
          </w:p>
        </w:tc>
        <w:tc>
          <w:tcPr>
            <w:tcW w:w="853" w:type="dxa"/>
            <w:gridSpan w:val="3"/>
            <w:tcBorders>
              <w:top w:val="dotted" w:sz="4" w:space="0" w:color="auto"/>
              <w:left w:val="nil"/>
              <w:right w:val="nil"/>
            </w:tcBorders>
            <w:shd w:val="clear" w:color="auto" w:fill="F3F3F3"/>
          </w:tcPr>
          <w:p w14:paraId="29272C94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  <w:p w14:paraId="5EE5E721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  <w:p w14:paraId="34E0D420" w14:textId="77777777" w:rsidR="00144FB3" w:rsidRPr="00D532D6" w:rsidRDefault="00144FB3" w:rsidP="00D532D6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</w:tbl>
    <w:p w14:paraId="3AF65894" w14:textId="77777777" w:rsidR="00144FB3" w:rsidRDefault="00144FB3"/>
    <w:p w14:paraId="35A2F867" w14:textId="16859EE5" w:rsidR="00D532D6" w:rsidRPr="00061263" w:rsidRDefault="00D532D6" w:rsidP="00D532D6">
      <w:pPr>
        <w:spacing w:line="480" w:lineRule="auto"/>
        <w:rPr>
          <w:rFonts w:ascii="Times New Roman" w:hAnsi="Times New Roman" w:cs="Times New Roman"/>
        </w:rPr>
      </w:pPr>
      <w:r w:rsidRPr="00061263">
        <w:rPr>
          <w:rFonts w:ascii="Times New Roman" w:hAnsi="Times New Roman" w:cs="Times New Roman"/>
        </w:rPr>
        <w:t>OR Logistic Regression</w:t>
      </w:r>
    </w:p>
    <w:p w14:paraId="48205964" w14:textId="3D561058" w:rsidR="00D532D6" w:rsidRPr="00D532D6" w:rsidRDefault="00D532D6" w:rsidP="00D532D6">
      <w:pPr>
        <w:spacing w:line="480" w:lineRule="auto"/>
        <w:jc w:val="both"/>
        <w:rPr>
          <w:rFonts w:ascii="Times New Roman" w:hAnsi="Times New Roman" w:cs="Times New Roman"/>
        </w:rPr>
      </w:pPr>
      <w:r w:rsidRPr="00D532D6">
        <w:rPr>
          <w:rFonts w:ascii="Times New Roman" w:hAnsi="Times New Roman" w:cs="Times New Roman"/>
        </w:rPr>
        <w:t>CI = confidence interval; FDR = first-degree relatives; CRC = colorectal cancer; Reference category: average risk individuals</w:t>
      </w:r>
    </w:p>
    <w:p w14:paraId="1C12203B" w14:textId="77777777" w:rsidR="00D532D6" w:rsidRPr="00D532D6" w:rsidRDefault="00D532D6" w:rsidP="00D532D6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D532D6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</w:rPr>
        <w:t>a</w:t>
      </w:r>
      <w:proofErr w:type="gramEnd"/>
      <w:r w:rsidRPr="00D532D6">
        <w:rPr>
          <w:rFonts w:ascii="Times New Roman" w:hAnsi="Times New Roman" w:cs="Times New Roman"/>
          <w:b/>
        </w:rPr>
        <w:t xml:space="preserve"> </w:t>
      </w:r>
      <w:r w:rsidRPr="00D532D6">
        <w:rPr>
          <w:rFonts w:ascii="Times New Roman" w:hAnsi="Times New Roman" w:cs="Times New Roman"/>
        </w:rPr>
        <w:t xml:space="preserve">Advanced adenoma included adenoma ≥ 10 mm in diameter, with tubulovillous architecture or with high-grade dysplasia. </w:t>
      </w:r>
    </w:p>
    <w:p w14:paraId="7E6B352C" w14:textId="77777777" w:rsidR="00D532D6" w:rsidRPr="00D532D6" w:rsidRDefault="00D532D6" w:rsidP="00D532D6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</w:rPr>
      </w:pPr>
      <w:proofErr w:type="gramStart"/>
      <w:r w:rsidRPr="00D532D6">
        <w:rPr>
          <w:rFonts w:ascii="Times New Roman" w:hAnsi="Times New Roman" w:cs="Times New Roman"/>
          <w:vertAlign w:val="superscript"/>
        </w:rPr>
        <w:t>b</w:t>
      </w:r>
      <w:r w:rsidRPr="00D532D6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</w:rPr>
        <w:t xml:space="preserve">  </w:t>
      </w:r>
      <w:r w:rsidRPr="00D532D6">
        <w:rPr>
          <w:rFonts w:ascii="Times New Roman" w:hAnsi="Times New Roman" w:cs="Times New Roman"/>
          <w:bCs/>
        </w:rPr>
        <w:t>Advanced</w:t>
      </w:r>
      <w:proofErr w:type="gramEnd"/>
      <w:r w:rsidRPr="00D532D6">
        <w:rPr>
          <w:rFonts w:ascii="Times New Roman" w:hAnsi="Times New Roman" w:cs="Times New Roman"/>
          <w:bCs/>
        </w:rPr>
        <w:t xml:space="preserve"> neoplasia included advanced adenoma, </w:t>
      </w:r>
      <w:r w:rsidRPr="00D532D6">
        <w:rPr>
          <w:rFonts w:ascii="Times New Roman" w:hAnsi="Times New Roman" w:cs="Times New Roman"/>
        </w:rPr>
        <w:t>≥3 non-advanced adenomas or CRC. Comparisons with the reference group were carried out using multiple binary logistic regression analysis.</w:t>
      </w:r>
    </w:p>
    <w:p w14:paraId="2345538C" w14:textId="77777777" w:rsidR="00D532D6" w:rsidRDefault="00D532D6"/>
    <w:sectPr w:rsidR="00D532D6" w:rsidSect="00D532D6">
      <w:pgSz w:w="11900" w:h="16820"/>
      <w:pgMar w:top="993" w:right="141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FB3"/>
    <w:rsid w:val="00003BBB"/>
    <w:rsid w:val="00061263"/>
    <w:rsid w:val="00144FB3"/>
    <w:rsid w:val="0024439D"/>
    <w:rsid w:val="00431BBF"/>
    <w:rsid w:val="00687229"/>
    <w:rsid w:val="007A37ED"/>
    <w:rsid w:val="009963F3"/>
    <w:rsid w:val="00A4440B"/>
    <w:rsid w:val="00BC7D3B"/>
    <w:rsid w:val="00D532D6"/>
    <w:rsid w:val="00DE344B"/>
    <w:rsid w:val="00DE3988"/>
    <w:rsid w:val="00DF6863"/>
    <w:rsid w:val="00F21C4B"/>
    <w:rsid w:val="00FD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81CF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F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FB3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43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3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39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D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F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FB3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43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3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39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D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5</Characters>
  <Application>Microsoft Macintosh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Quintero Carrión</dc:creator>
  <cp:keywords/>
  <dc:description/>
  <cp:lastModifiedBy>EQ</cp:lastModifiedBy>
  <cp:revision>3</cp:revision>
  <dcterms:created xsi:type="dcterms:W3CDTF">2016-02-20T13:51:00Z</dcterms:created>
  <dcterms:modified xsi:type="dcterms:W3CDTF">2016-02-21T02:55:00Z</dcterms:modified>
</cp:coreProperties>
</file>